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95"/>
        <w:gridCol w:w="1796"/>
        <w:gridCol w:w="1796"/>
      </w:tblGrid>
      <w:tr w:rsidR="00472D91" w:rsidRPr="00472D91" w:rsidTr="008F57CE">
        <w:tc>
          <w:tcPr>
            <w:tcW w:w="893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8BF" w:rsidRPr="00472D91" w:rsidRDefault="000D78BF" w:rsidP="000C7A9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bookmarkStart w:id="0" w:name="_GoBack"/>
            <w:r w:rsidRPr="00472D9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Table </w:t>
            </w:r>
            <w:r w:rsidR="000C7A93" w:rsidRPr="00472D9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3</w:t>
            </w:r>
            <w:r w:rsidRPr="00472D9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="0087041C" w:rsidRPr="00472D9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Hematologic toxicities </w:t>
            </w:r>
            <w:r w:rsidR="000C5F08" w:rsidRPr="00472D9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and other adverse events </w:t>
            </w:r>
            <w:r w:rsidR="003A2E9C" w:rsidRPr="00472D9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</w:t>
            </w:r>
            <w:r w:rsidR="0087041C" w:rsidRPr="00472D9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32441" w:rsidRPr="00472D9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udy population</w:t>
            </w:r>
          </w:p>
        </w:tc>
      </w:tr>
      <w:tr w:rsidR="00472D91" w:rsidRPr="00472D91" w:rsidTr="008F57C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472D91" w:rsidRDefault="000C5F08" w:rsidP="005C3F7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472D91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Control group</w:t>
            </w:r>
          </w:p>
          <w:p w:rsidR="000D78BF" w:rsidRPr="00472D91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137, 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472D91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tudy group</w:t>
            </w:r>
          </w:p>
          <w:p w:rsidR="000D78BF" w:rsidRPr="00472D91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61, 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472D91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52DD3" w:rsidRPr="00472D91" w:rsidRDefault="00E52DD3" w:rsidP="00E52DD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Neutropenia</w:t>
            </w:r>
            <w:r w:rsidR="00170A60"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52DD3" w:rsidRPr="00472D91" w:rsidRDefault="00E52DD3" w:rsidP="00E52DD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E52DD3" w:rsidRPr="00472D91" w:rsidRDefault="00E52DD3" w:rsidP="00E52DD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E52DD3" w:rsidRPr="00472D91" w:rsidRDefault="00E52DD3" w:rsidP="00E52DD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E52DD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Any grad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E52DD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472D91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 (51.8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E52DD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472D91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9 (96.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E52DD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 w:rsidRPr="00472D91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472D91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9 (13.9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472D91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 (68.9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 w:rsidRPr="00472D91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Anemia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Any grad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6 (84.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 (100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4.4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16.4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Thrombocytopenia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Any grad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 (36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 (50.8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58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8.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30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Other adverse event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ebrile neutropeni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3.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88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tic shock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.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08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974ED9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ICU </w:t>
            </w:r>
            <w:r w:rsidR="00974ED9"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missio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.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08</w:t>
            </w:r>
          </w:p>
        </w:tc>
      </w:tr>
      <w:tr w:rsidR="00472D91" w:rsidRPr="00472D91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72D91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N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/A</w:t>
            </w:r>
          </w:p>
        </w:tc>
      </w:tr>
      <w:tr w:rsidR="00472D91" w:rsidRPr="00472D91" w:rsidTr="008F57CE">
        <w:tc>
          <w:tcPr>
            <w:tcW w:w="893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0A60" w:rsidRPr="00472D91" w:rsidRDefault="00170A60" w:rsidP="00170A60">
            <w:pPr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bbreviations: ICU, intensive care unit; N/A, not applicable.</w:t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472D9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472D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Terminology Criteria for Adverse Events (CTCAE) version 5.0.</w:t>
            </w:r>
          </w:p>
        </w:tc>
      </w:tr>
      <w:bookmarkEnd w:id="0"/>
    </w:tbl>
    <w:p w:rsidR="00AD1082" w:rsidRPr="00472D91" w:rsidRDefault="00AD1082">
      <w:pPr>
        <w:rPr>
          <w:color w:val="000000" w:themeColor="text1"/>
        </w:rPr>
      </w:pPr>
    </w:p>
    <w:sectPr w:rsidR="00AD1082" w:rsidRPr="00472D91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181" w:rsidRDefault="006E7181" w:rsidP="006E7181">
      <w:pPr>
        <w:spacing w:after="0" w:line="240" w:lineRule="auto"/>
      </w:pPr>
      <w:r>
        <w:separator/>
      </w:r>
    </w:p>
  </w:endnote>
  <w:end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181" w:rsidRDefault="006E7181" w:rsidP="006E7181">
      <w:pPr>
        <w:spacing w:after="0" w:line="240" w:lineRule="auto"/>
      </w:pPr>
      <w:r>
        <w:separator/>
      </w:r>
    </w:p>
  </w:footnote>
  <w:foot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0B3829"/>
    <w:rsid w:val="000C5F08"/>
    <w:rsid w:val="000C7A93"/>
    <w:rsid w:val="000D78BF"/>
    <w:rsid w:val="0011234D"/>
    <w:rsid w:val="001205A7"/>
    <w:rsid w:val="00170A60"/>
    <w:rsid w:val="001923CB"/>
    <w:rsid w:val="00242E0C"/>
    <w:rsid w:val="00246E89"/>
    <w:rsid w:val="00353EF8"/>
    <w:rsid w:val="00361C25"/>
    <w:rsid w:val="003A2E9C"/>
    <w:rsid w:val="003C4FD2"/>
    <w:rsid w:val="003D27FF"/>
    <w:rsid w:val="003D3AA4"/>
    <w:rsid w:val="004460E5"/>
    <w:rsid w:val="00462F0B"/>
    <w:rsid w:val="00472D91"/>
    <w:rsid w:val="004774F3"/>
    <w:rsid w:val="0049141A"/>
    <w:rsid w:val="004B6BEF"/>
    <w:rsid w:val="004C1D8C"/>
    <w:rsid w:val="004D152C"/>
    <w:rsid w:val="004D7B4A"/>
    <w:rsid w:val="004E0719"/>
    <w:rsid w:val="005241B5"/>
    <w:rsid w:val="005B619F"/>
    <w:rsid w:val="005C3F74"/>
    <w:rsid w:val="00613779"/>
    <w:rsid w:val="006E7181"/>
    <w:rsid w:val="006F5E5D"/>
    <w:rsid w:val="007B2333"/>
    <w:rsid w:val="007F5854"/>
    <w:rsid w:val="008537CD"/>
    <w:rsid w:val="00856437"/>
    <w:rsid w:val="0087041C"/>
    <w:rsid w:val="00883551"/>
    <w:rsid w:val="008C09FB"/>
    <w:rsid w:val="008F57CE"/>
    <w:rsid w:val="00952BB9"/>
    <w:rsid w:val="00974ED9"/>
    <w:rsid w:val="009E2374"/>
    <w:rsid w:val="00A07EC5"/>
    <w:rsid w:val="00A11476"/>
    <w:rsid w:val="00A326A2"/>
    <w:rsid w:val="00A473B7"/>
    <w:rsid w:val="00A60882"/>
    <w:rsid w:val="00AD1082"/>
    <w:rsid w:val="00AE3100"/>
    <w:rsid w:val="00AF6240"/>
    <w:rsid w:val="00B57336"/>
    <w:rsid w:val="00B60B9F"/>
    <w:rsid w:val="00BA61D9"/>
    <w:rsid w:val="00C201D6"/>
    <w:rsid w:val="00C32441"/>
    <w:rsid w:val="00D06881"/>
    <w:rsid w:val="00D224DC"/>
    <w:rsid w:val="00D86C6A"/>
    <w:rsid w:val="00E34E1C"/>
    <w:rsid w:val="00E52DD3"/>
    <w:rsid w:val="00E811F9"/>
    <w:rsid w:val="00EB128D"/>
    <w:rsid w:val="00F10C1C"/>
    <w:rsid w:val="00F23D75"/>
    <w:rsid w:val="00FC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7181"/>
  </w:style>
  <w:style w:type="paragraph" w:styleId="a4">
    <w:name w:val="footer"/>
    <w:basedOn w:val="a"/>
    <w:link w:val="Char0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7181"/>
  </w:style>
  <w:style w:type="paragraph" w:styleId="a5">
    <w:name w:val="Balloon Text"/>
    <w:basedOn w:val="a"/>
    <w:link w:val="Char1"/>
    <w:uiPriority w:val="99"/>
    <w:semiHidden/>
    <w:unhideWhenUsed/>
    <w:rsid w:val="005B61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B61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Microsoft 계정</cp:lastModifiedBy>
  <cp:revision>5</cp:revision>
  <dcterms:created xsi:type="dcterms:W3CDTF">2021-09-06T06:28:00Z</dcterms:created>
  <dcterms:modified xsi:type="dcterms:W3CDTF">2021-11-11T05:13:00Z</dcterms:modified>
</cp:coreProperties>
</file>